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30396" w14:textId="77777777" w:rsidR="00093B70" w:rsidRPr="00A524B0" w:rsidRDefault="00093B70" w:rsidP="00093B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 1.</w:t>
      </w:r>
      <w:r w:rsidRPr="001C6E1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Habitat at each of the</w:t>
      </w:r>
      <w:r w:rsidRPr="001C6E1B">
        <w:rPr>
          <w:rFonts w:ascii="Times New Roman" w:hAnsi="Times New Roman" w:cs="Times New Roman"/>
          <w:b/>
          <w:bCs/>
          <w:sz w:val="24"/>
          <w:szCs w:val="24"/>
        </w:rPr>
        <w:t xml:space="preserve"> Snapshot USA camera sit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used in analyses</w:t>
      </w:r>
      <w:r w:rsidRPr="001C6E1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tbl>
      <w:tblPr>
        <w:tblStyle w:val="ListTable6Colorful"/>
        <w:tblW w:w="4410" w:type="dxa"/>
        <w:tblLook w:val="06A0" w:firstRow="1" w:lastRow="0" w:firstColumn="1" w:lastColumn="0" w:noHBand="1" w:noVBand="1"/>
      </w:tblPr>
      <w:tblGrid>
        <w:gridCol w:w="2734"/>
        <w:gridCol w:w="1676"/>
      </w:tblGrid>
      <w:tr w:rsidR="00093B70" w:rsidRPr="00BB69AF" w14:paraId="2349750A" w14:textId="77777777" w:rsidTr="00EB29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  <w:noWrap/>
            <w:hideMark/>
          </w:tcPr>
          <w:p w14:paraId="2C0D7EBD" w14:textId="77777777" w:rsidR="00093B70" w:rsidRPr="0094709D" w:rsidRDefault="00093B70" w:rsidP="00EB29F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70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bitat Type</w:t>
            </w:r>
          </w:p>
        </w:tc>
        <w:tc>
          <w:tcPr>
            <w:tcW w:w="1676" w:type="dxa"/>
            <w:noWrap/>
            <w:hideMark/>
          </w:tcPr>
          <w:p w14:paraId="1CC3EC35" w14:textId="77777777" w:rsidR="00093B70" w:rsidRPr="0094709D" w:rsidRDefault="00093B70" w:rsidP="00EB29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70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Sites</w:t>
            </w:r>
          </w:p>
        </w:tc>
      </w:tr>
      <w:tr w:rsidR="00093B70" w:rsidRPr="00BB69AF" w14:paraId="56181E33" w14:textId="77777777" w:rsidTr="00EB29F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  <w:noWrap/>
            <w:hideMark/>
          </w:tcPr>
          <w:p w14:paraId="541BB48F" w14:textId="77777777" w:rsidR="00093B70" w:rsidRPr="0094709D" w:rsidRDefault="00093B70" w:rsidP="00EB29F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70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hropogenic</w:t>
            </w:r>
          </w:p>
        </w:tc>
        <w:tc>
          <w:tcPr>
            <w:tcW w:w="1676" w:type="dxa"/>
            <w:noWrap/>
            <w:hideMark/>
          </w:tcPr>
          <w:p w14:paraId="45EAA711" w14:textId="77777777" w:rsidR="00093B70" w:rsidRPr="0094709D" w:rsidRDefault="00093B70" w:rsidP="00EB2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0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093B70" w:rsidRPr="00BB69AF" w14:paraId="4CB3D471" w14:textId="77777777" w:rsidTr="00EB29F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  <w:noWrap/>
            <w:hideMark/>
          </w:tcPr>
          <w:p w14:paraId="764B815C" w14:textId="77777777" w:rsidR="00093B70" w:rsidRPr="0094709D" w:rsidRDefault="00093B70" w:rsidP="00EB29F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70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ert</w:t>
            </w:r>
          </w:p>
        </w:tc>
        <w:tc>
          <w:tcPr>
            <w:tcW w:w="1676" w:type="dxa"/>
            <w:noWrap/>
            <w:hideMark/>
          </w:tcPr>
          <w:p w14:paraId="49AEA9C5" w14:textId="77777777" w:rsidR="00093B70" w:rsidRPr="0094709D" w:rsidRDefault="00093B70" w:rsidP="00EB2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0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093B70" w:rsidRPr="00BB69AF" w14:paraId="4AA45D06" w14:textId="77777777" w:rsidTr="00EB29F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  <w:noWrap/>
            <w:hideMark/>
          </w:tcPr>
          <w:p w14:paraId="29E9BFC7" w14:textId="77777777" w:rsidR="00093B70" w:rsidRPr="0094709D" w:rsidRDefault="00093B70" w:rsidP="00EB29F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70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est</w:t>
            </w:r>
          </w:p>
        </w:tc>
        <w:tc>
          <w:tcPr>
            <w:tcW w:w="1676" w:type="dxa"/>
            <w:noWrap/>
            <w:hideMark/>
          </w:tcPr>
          <w:p w14:paraId="076F0F23" w14:textId="77777777" w:rsidR="00093B70" w:rsidRPr="0094709D" w:rsidRDefault="00093B70" w:rsidP="00EB2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0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</w:tr>
      <w:tr w:rsidR="00093B70" w:rsidRPr="00BB69AF" w14:paraId="06565776" w14:textId="77777777" w:rsidTr="00EB29F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  <w:noWrap/>
            <w:hideMark/>
          </w:tcPr>
          <w:p w14:paraId="1E918892" w14:textId="77777777" w:rsidR="00093B70" w:rsidRPr="0094709D" w:rsidRDefault="00093B70" w:rsidP="00EB29F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70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rassland </w:t>
            </w:r>
          </w:p>
        </w:tc>
        <w:tc>
          <w:tcPr>
            <w:tcW w:w="1676" w:type="dxa"/>
            <w:noWrap/>
            <w:hideMark/>
          </w:tcPr>
          <w:p w14:paraId="50311743" w14:textId="77777777" w:rsidR="00093B70" w:rsidRPr="0094709D" w:rsidRDefault="00093B70" w:rsidP="00EB2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0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093B70" w:rsidRPr="00BB69AF" w14:paraId="3EB7E932" w14:textId="77777777" w:rsidTr="00EB29F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  <w:noWrap/>
            <w:hideMark/>
          </w:tcPr>
          <w:p w14:paraId="3965EF7B" w14:textId="77777777" w:rsidR="00093B70" w:rsidRPr="0094709D" w:rsidRDefault="00093B70" w:rsidP="00EB29F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70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iparian </w:t>
            </w:r>
          </w:p>
        </w:tc>
        <w:tc>
          <w:tcPr>
            <w:tcW w:w="1676" w:type="dxa"/>
            <w:noWrap/>
            <w:hideMark/>
          </w:tcPr>
          <w:p w14:paraId="16A12292" w14:textId="77777777" w:rsidR="00093B70" w:rsidRPr="0094709D" w:rsidRDefault="00093B70" w:rsidP="00EB2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0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93B70" w:rsidRPr="00BB69AF" w14:paraId="1EBDC5C9" w14:textId="77777777" w:rsidTr="00EB29F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  <w:noWrap/>
            <w:hideMark/>
          </w:tcPr>
          <w:p w14:paraId="3079F8CF" w14:textId="77777777" w:rsidR="00093B70" w:rsidRPr="0094709D" w:rsidRDefault="00093B70" w:rsidP="00EB29F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470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tlands</w:t>
            </w:r>
          </w:p>
        </w:tc>
        <w:tc>
          <w:tcPr>
            <w:tcW w:w="1676" w:type="dxa"/>
            <w:noWrap/>
            <w:hideMark/>
          </w:tcPr>
          <w:p w14:paraId="524AE847" w14:textId="77777777" w:rsidR="00093B70" w:rsidRPr="0094709D" w:rsidRDefault="00093B70" w:rsidP="00EB29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470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71596943" w14:textId="77777777" w:rsidR="00093B70" w:rsidRPr="00D159A1" w:rsidRDefault="00093B70" w:rsidP="00093B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abitat classifications for 210 Snapshot USA 2019 and 2020 camera trap locations. Sites were chosen to include mammalian carnivores on an urban to rural gradient. </w:t>
      </w:r>
    </w:p>
    <w:p w14:paraId="0E2826DB" w14:textId="77777777" w:rsidR="00093B70" w:rsidRDefault="00093B70" w:rsidP="00093B7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F82D63" w14:textId="77777777" w:rsidR="000915EB" w:rsidRDefault="000915EB"/>
    <w:sectPr w:rsidR="000915EB" w:rsidSect="006C2927">
      <w:headerReference w:type="default" r:id="rId4"/>
      <w:pgSz w:w="12240" w:h="15840" w:code="1"/>
      <w:pgMar w:top="1417" w:right="1417" w:bottom="1417" w:left="1417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2577384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567483F" w14:textId="77777777" w:rsidR="005E0AEE" w:rsidRDefault="00093B70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64B6490" w14:textId="77777777" w:rsidR="005E0AEE" w:rsidRDefault="00093B7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B70"/>
    <w:rsid w:val="000915EB"/>
    <w:rsid w:val="00093B70"/>
    <w:rsid w:val="001C6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02027"/>
  <w15:chartTrackingRefBased/>
  <w15:docId w15:val="{4032BD8D-37DF-448F-8194-2C4D9AA24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3B70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3B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3B70"/>
    <w:rPr>
      <w:rFonts w:ascii="Calibri" w:eastAsia="Calibri" w:hAnsi="Calibri" w:cs="Calibri"/>
      <w:kern w:val="0"/>
      <w14:ligatures w14:val="none"/>
    </w:rPr>
  </w:style>
  <w:style w:type="table" w:styleId="ListTable6Colorful">
    <w:name w:val="List Table 6 Colorful"/>
    <w:basedOn w:val="TableNormal"/>
    <w:uiPriority w:val="51"/>
    <w:rsid w:val="00093B70"/>
    <w:pPr>
      <w:spacing w:after="0" w:line="240" w:lineRule="auto"/>
    </w:pPr>
    <w:rPr>
      <w:rFonts w:ascii="Calibri" w:eastAsia="Calibri" w:hAnsi="Calibri" w:cs="Calibri"/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93B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1</Characters>
  <Application>Microsoft Office Word</Application>
  <DocSecurity>0</DocSecurity>
  <Lines>4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08</dc:creator>
  <cp:keywords/>
  <dc:description/>
  <cp:lastModifiedBy>a108</cp:lastModifiedBy>
  <cp:revision>1</cp:revision>
  <dcterms:created xsi:type="dcterms:W3CDTF">2023-07-05T09:30:00Z</dcterms:created>
  <dcterms:modified xsi:type="dcterms:W3CDTF">2023-07-05T09:30:00Z</dcterms:modified>
</cp:coreProperties>
</file>